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E2E91" w14:textId="79F3FB77" w:rsidR="00FA530E" w:rsidRPr="00A270F5" w:rsidRDefault="00FA530E" w:rsidP="00FA53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</w:t>
      </w:r>
      <w:r w:rsidR="00470CF6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2</w:t>
      </w:r>
      <w:r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Table.</w:t>
      </w:r>
      <w:r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 Percent distribution and mean age of first-time mothers </w:t>
      </w:r>
      <w:proofErr w:type="gramStart"/>
      <w:r w:rsidRPr="00A270F5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0CF6">
        <w:rPr>
          <w:rFonts w:ascii="Times New Roman" w:hAnsi="Times New Roman" w:cs="Times New Roman"/>
          <w:b/>
          <w:bCs/>
          <w:sz w:val="24"/>
          <w:szCs w:val="24"/>
        </w:rPr>
        <w:t>20-24</w:t>
      </w:r>
      <w:r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 by attrition status and baseline characteristics, Kinshasa</w:t>
      </w:r>
    </w:p>
    <w:tbl>
      <w:tblPr>
        <w:tblStyle w:val="TableGrid"/>
        <w:tblW w:w="167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783"/>
        <w:gridCol w:w="236"/>
        <w:gridCol w:w="961"/>
        <w:gridCol w:w="990"/>
        <w:gridCol w:w="630"/>
        <w:gridCol w:w="270"/>
        <w:gridCol w:w="990"/>
        <w:gridCol w:w="990"/>
        <w:gridCol w:w="630"/>
        <w:gridCol w:w="270"/>
        <w:gridCol w:w="900"/>
        <w:gridCol w:w="180"/>
        <w:gridCol w:w="810"/>
        <w:gridCol w:w="180"/>
        <w:gridCol w:w="540"/>
        <w:gridCol w:w="270"/>
        <w:gridCol w:w="448"/>
        <w:gridCol w:w="718"/>
        <w:gridCol w:w="718"/>
        <w:gridCol w:w="718"/>
      </w:tblGrid>
      <w:tr w:rsidR="00FA530E" w:rsidRPr="003A07A1" w14:paraId="520DB125" w14:textId="77777777" w:rsidTr="00F872F5">
        <w:trPr>
          <w:gridAfter w:val="5"/>
          <w:wAfter w:w="2872" w:type="dxa"/>
          <w:trHeight w:val="259"/>
          <w:tblHeader/>
        </w:trPr>
        <w:tc>
          <w:tcPr>
            <w:tcW w:w="2520" w:type="dxa"/>
            <w:tcBorders>
              <w:bottom w:val="nil"/>
            </w:tcBorders>
            <w:vAlign w:val="bottom"/>
          </w:tcPr>
          <w:p w14:paraId="0A5D358A" w14:textId="77777777" w:rsidR="00FA530E" w:rsidRPr="003A07A1" w:rsidRDefault="00FA530E" w:rsidP="00A22BE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B9FD6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ever Marrie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688FB120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9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B1767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Ever Married/Engaged</w:t>
            </w:r>
          </w:p>
        </w:tc>
      </w:tr>
      <w:tr w:rsidR="00FA530E" w:rsidRPr="003A07A1" w14:paraId="7424D10E" w14:textId="77777777" w:rsidTr="00F872F5">
        <w:trPr>
          <w:gridAfter w:val="5"/>
          <w:wAfter w:w="2872" w:type="dxa"/>
          <w:trHeight w:val="259"/>
          <w:tblHeader/>
        </w:trPr>
        <w:tc>
          <w:tcPr>
            <w:tcW w:w="2520" w:type="dxa"/>
            <w:tcBorders>
              <w:top w:val="nil"/>
              <w:bottom w:val="nil"/>
            </w:tcBorders>
            <w:vAlign w:val="bottom"/>
          </w:tcPr>
          <w:p w14:paraId="7251B37A" w14:textId="77777777" w:rsidR="00FA530E" w:rsidRPr="003A07A1" w:rsidRDefault="00FA530E" w:rsidP="00A22BE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F43C2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38B74DCE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0B9FD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  <w:tc>
          <w:tcPr>
            <w:tcW w:w="270" w:type="dxa"/>
            <w:tcBorders>
              <w:bottom w:val="nil"/>
            </w:tcBorders>
            <w:vAlign w:val="bottom"/>
          </w:tcPr>
          <w:p w14:paraId="475C1D2A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7B0A5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4A0825B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6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5C3C9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</w:tr>
      <w:tr w:rsidR="00FA530E" w:rsidRPr="003A07A1" w14:paraId="19EC9913" w14:textId="77777777" w:rsidTr="00F872F5">
        <w:trPr>
          <w:gridAfter w:val="5"/>
          <w:wAfter w:w="2872" w:type="dxa"/>
          <w:trHeight w:val="259"/>
          <w:tblHeader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vAlign w:val="bottom"/>
          </w:tcPr>
          <w:p w14:paraId="4374FA86" w14:textId="77777777" w:rsidR="00FA530E" w:rsidRPr="003A07A1" w:rsidRDefault="00FA530E" w:rsidP="00A22BE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BCB01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7EDE2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DCF25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CA08254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B499B8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A1371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8A998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</w:tcPr>
          <w:p w14:paraId="739F1A5C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33C39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A39D7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9AC7E" w14:textId="77777777" w:rsidR="00FA530E" w:rsidRPr="003A07A1" w:rsidRDefault="00FA530E" w:rsidP="00A22B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B1B513D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8677A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696C1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21F04" w14:textId="77777777" w:rsidR="00FA530E" w:rsidRPr="003A07A1" w:rsidRDefault="00FA530E" w:rsidP="00A22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F872F5" w:rsidRPr="00263D1F" w14:paraId="1CA781DA" w14:textId="77777777" w:rsidTr="00E76924">
        <w:trPr>
          <w:gridAfter w:val="4"/>
          <w:wAfter w:w="2602" w:type="dxa"/>
          <w:trHeight w:val="259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91F5B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an 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F4BB66" w14:textId="225F8E4A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3 (1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C633FD" w14:textId="75527E3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2 (1.0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C5352B" w14:textId="008D789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959EA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F4DD1D" w14:textId="3AEDBE2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1 (1.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BD376F4" w14:textId="726B3695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6 (1.2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874B2D" w14:textId="784DC86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5BE3B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73B2883" w14:textId="5D9D985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8 (1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38E054D" w14:textId="3A85CBBD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7 (1.2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A6E4166" w14:textId="452C4ECE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CFCB82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BF11D1" w14:textId="2C95AD18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4 (1.17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1B65BB" w14:textId="72D02673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7 (1.2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1A7281" w14:textId="1DD8EF05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E76924" w:rsidRPr="00263D1F" w14:paraId="18C40B0F" w14:textId="77777777" w:rsidTr="00E76924">
        <w:trPr>
          <w:gridAfter w:val="4"/>
          <w:wAfter w:w="2602" w:type="dxa"/>
          <w:trHeight w:val="5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B04B4" w14:textId="77777777" w:rsidR="00E76924" w:rsidRPr="003A07A1" w:rsidRDefault="00E76924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029A3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A0730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2A663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460332" w14:textId="77777777" w:rsidR="00E76924" w:rsidRPr="003A07A1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59032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9B1E6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A6EF7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FCC3A" w14:textId="77777777" w:rsidR="00E76924" w:rsidRPr="003A07A1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AA662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DEB38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35B994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D54BA" w14:textId="77777777" w:rsidR="00E76924" w:rsidRPr="00263D1F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486E56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DC25D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663EC" w14:textId="77777777" w:rsidR="00E76924" w:rsidRPr="00E65B5A" w:rsidRDefault="00E76924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72F5" w:rsidRPr="00263D1F" w14:paraId="287B6635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4A81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TM's years of schooling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1902D8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330494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</w:tcBorders>
            <w:shd w:val="clear" w:color="auto" w:fill="auto"/>
          </w:tcPr>
          <w:p w14:paraId="5E77CE1B" w14:textId="5754D719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352ACD2F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  <w:shd w:val="clear" w:color="auto" w:fill="auto"/>
          </w:tcPr>
          <w:p w14:paraId="460E42B7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C223AA0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382FE54A" w14:textId="05024C3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14:paraId="207C279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606BDCA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BABDF9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6BADDC07" w14:textId="42D0BF19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14:paraId="07DEE485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0CF16C0E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  <w:shd w:val="clear" w:color="auto" w:fill="auto"/>
          </w:tcPr>
          <w:p w14:paraId="24CB0F3B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gridSpan w:val="2"/>
            <w:tcBorders>
              <w:top w:val="nil"/>
            </w:tcBorders>
            <w:shd w:val="clear" w:color="auto" w:fill="auto"/>
          </w:tcPr>
          <w:p w14:paraId="1D14227A" w14:textId="7C42CC4C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45</w:t>
            </w:r>
          </w:p>
        </w:tc>
      </w:tr>
      <w:tr w:rsidR="00F872F5" w:rsidRPr="00263D1F" w14:paraId="42BA6DDF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C876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Low</w:t>
            </w:r>
          </w:p>
        </w:tc>
        <w:tc>
          <w:tcPr>
            <w:tcW w:w="990" w:type="dxa"/>
            <w:shd w:val="clear" w:color="auto" w:fill="auto"/>
          </w:tcPr>
          <w:p w14:paraId="02731C1B" w14:textId="2771FA4C" w:rsidR="00F872F5" w:rsidRPr="003A07A1" w:rsidRDefault="00FE701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  <w:r w:rsidR="00241E8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1509E4FE" w14:textId="5B347F48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83" w:type="dxa"/>
            <w:shd w:val="clear" w:color="auto" w:fill="auto"/>
          </w:tcPr>
          <w:p w14:paraId="37A2AC0F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6AF8660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46C3034A" w14:textId="789E5FF4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26215CF" w14:textId="1B5D09A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630" w:type="dxa"/>
            <w:shd w:val="clear" w:color="auto" w:fill="auto"/>
          </w:tcPr>
          <w:p w14:paraId="47EB7D9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03CF593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DA5D056" w14:textId="4D4E5EAD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990" w:type="dxa"/>
            <w:shd w:val="clear" w:color="auto" w:fill="auto"/>
          </w:tcPr>
          <w:p w14:paraId="4D36351B" w14:textId="6913532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630" w:type="dxa"/>
            <w:shd w:val="clear" w:color="auto" w:fill="auto"/>
          </w:tcPr>
          <w:p w14:paraId="33A019B0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006365A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295FE420" w14:textId="0333E253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EBF79C3" w14:textId="1BA516F8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.1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2AF1B62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263D1F" w14:paraId="1F5901EE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D3D0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High</w:t>
            </w:r>
          </w:p>
        </w:tc>
        <w:tc>
          <w:tcPr>
            <w:tcW w:w="990" w:type="dxa"/>
            <w:shd w:val="clear" w:color="auto" w:fill="auto"/>
          </w:tcPr>
          <w:p w14:paraId="316B9733" w14:textId="2B2CD873" w:rsidR="00F872F5" w:rsidRPr="003A07A1" w:rsidRDefault="00241E8C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079441B1" w14:textId="0A8D3C6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783" w:type="dxa"/>
            <w:shd w:val="clear" w:color="auto" w:fill="auto"/>
          </w:tcPr>
          <w:p w14:paraId="5DA8E5B0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380683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602B6A5C" w14:textId="60D2233A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7C9C3DD6" w14:textId="1638A979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630" w:type="dxa"/>
            <w:shd w:val="clear" w:color="auto" w:fill="auto"/>
          </w:tcPr>
          <w:p w14:paraId="10FD229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A24F1C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65BD028" w14:textId="66E5C95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990" w:type="dxa"/>
            <w:shd w:val="clear" w:color="auto" w:fill="auto"/>
          </w:tcPr>
          <w:p w14:paraId="1B4D7436" w14:textId="4D83F27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630" w:type="dxa"/>
            <w:shd w:val="clear" w:color="auto" w:fill="auto"/>
          </w:tcPr>
          <w:p w14:paraId="057001C1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4FFFD30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5BA0FD7E" w14:textId="058CC634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3.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A29A98F" w14:textId="7F77A982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B5AA42C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263D1F" w14:paraId="49C81E98" w14:textId="77777777" w:rsidTr="00F872F5">
        <w:trPr>
          <w:gridAfter w:val="5"/>
          <w:wAfter w:w="2872" w:type="dxa"/>
          <w:trHeight w:val="5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BC80D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oth parents have secondary or higher education 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26643A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4DFE62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vAlign w:val="bottom"/>
          </w:tcPr>
          <w:p w14:paraId="1C8E35C6" w14:textId="4A41009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16B1B63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vAlign w:val="bottom"/>
          </w:tcPr>
          <w:p w14:paraId="3AA801D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A5AA4B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626DC8A2" w14:textId="04583A0A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8B6EBF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C87E310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541E9F5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14:paraId="35D3FE90" w14:textId="5D2531DE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20D99D00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768D5CD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shd w:val="clear" w:color="auto" w:fill="auto"/>
            <w:vAlign w:val="bottom"/>
          </w:tcPr>
          <w:p w14:paraId="6BDEFA47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vAlign w:val="bottom"/>
          </w:tcPr>
          <w:p w14:paraId="643469B5" w14:textId="7CAEA9CF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F872F5" w:rsidRPr="00263D1F" w14:paraId="1ABB305B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7EE5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6582904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No</w:t>
            </w:r>
          </w:p>
        </w:tc>
        <w:tc>
          <w:tcPr>
            <w:tcW w:w="990" w:type="dxa"/>
            <w:shd w:val="clear" w:color="auto" w:fill="auto"/>
          </w:tcPr>
          <w:p w14:paraId="4DF2CA38" w14:textId="34B4ACA9" w:rsidR="00F872F5" w:rsidRPr="003A07A1" w:rsidRDefault="00643C89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76449491" w14:textId="0447C02E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783" w:type="dxa"/>
            <w:shd w:val="clear" w:color="auto" w:fill="auto"/>
          </w:tcPr>
          <w:p w14:paraId="400470C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567E7C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7E3464F5" w14:textId="3CBAAED6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3B1201C4" w14:textId="638D4E8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630" w:type="dxa"/>
            <w:shd w:val="clear" w:color="auto" w:fill="auto"/>
          </w:tcPr>
          <w:p w14:paraId="3CDA924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82B3C23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DAECBFB" w14:textId="7494F313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90" w:type="dxa"/>
            <w:shd w:val="clear" w:color="auto" w:fill="auto"/>
          </w:tcPr>
          <w:p w14:paraId="55D417AD" w14:textId="134F0C6E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630" w:type="dxa"/>
            <w:shd w:val="clear" w:color="auto" w:fill="auto"/>
          </w:tcPr>
          <w:p w14:paraId="449D2A3B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C69DFDD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64BE1798" w14:textId="42843A86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B9C1B27" w14:textId="77CCA2F6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ECA8773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263D1F" w14:paraId="437BAAEE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C3EA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6582947"/>
            <w:bookmarkEnd w:id="0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Yes</w:t>
            </w:r>
          </w:p>
        </w:tc>
        <w:tc>
          <w:tcPr>
            <w:tcW w:w="990" w:type="dxa"/>
            <w:shd w:val="clear" w:color="auto" w:fill="auto"/>
          </w:tcPr>
          <w:p w14:paraId="5B7AABF7" w14:textId="37D2FE80" w:rsidR="00F872F5" w:rsidRPr="003A07A1" w:rsidRDefault="00643C89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0C241945" w14:textId="78CEF88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  <w:tc>
          <w:tcPr>
            <w:tcW w:w="783" w:type="dxa"/>
            <w:shd w:val="clear" w:color="auto" w:fill="auto"/>
          </w:tcPr>
          <w:p w14:paraId="5FEA2D2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5D411A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23B5381D" w14:textId="2BD24556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7A367637" w14:textId="1863D05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30" w:type="dxa"/>
            <w:shd w:val="clear" w:color="auto" w:fill="auto"/>
          </w:tcPr>
          <w:p w14:paraId="16621957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C72CDB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B4B88CD" w14:textId="506DE1D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</w:tc>
        <w:tc>
          <w:tcPr>
            <w:tcW w:w="990" w:type="dxa"/>
            <w:shd w:val="clear" w:color="auto" w:fill="auto"/>
          </w:tcPr>
          <w:p w14:paraId="4BCC02B4" w14:textId="7FE69DCD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630" w:type="dxa"/>
            <w:shd w:val="clear" w:color="auto" w:fill="auto"/>
          </w:tcPr>
          <w:p w14:paraId="6C909253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4A5951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1C511FEA" w14:textId="46789102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9.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F422348" w14:textId="69B44E4D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8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57506D3D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bookmarkEnd w:id="1"/>
      <w:tr w:rsidR="00F872F5" w:rsidRPr="00263D1F" w14:paraId="6E4222D0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4A45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atched TV at least once a week</w:t>
            </w:r>
          </w:p>
        </w:tc>
        <w:tc>
          <w:tcPr>
            <w:tcW w:w="990" w:type="dxa"/>
            <w:shd w:val="clear" w:color="auto" w:fill="auto"/>
          </w:tcPr>
          <w:p w14:paraId="4E8322CA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7DA849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</w:tcPr>
          <w:p w14:paraId="351E3DB9" w14:textId="6478DD5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236" w:type="dxa"/>
            <w:shd w:val="clear" w:color="auto" w:fill="auto"/>
          </w:tcPr>
          <w:p w14:paraId="6432AF0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0770C08A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B971553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E19C48E" w14:textId="4C937F98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70" w:type="dxa"/>
            <w:shd w:val="clear" w:color="auto" w:fill="auto"/>
          </w:tcPr>
          <w:p w14:paraId="7D96464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913626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7B28A8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2779C5C6" w14:textId="06F99F4E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270" w:type="dxa"/>
            <w:shd w:val="clear" w:color="auto" w:fill="auto"/>
          </w:tcPr>
          <w:p w14:paraId="05A4F727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24AA4BD1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342B50B1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7CC35FE1" w14:textId="77FDE104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46</w:t>
            </w:r>
          </w:p>
        </w:tc>
      </w:tr>
      <w:tr w:rsidR="00F872F5" w:rsidRPr="00263D1F" w14:paraId="631D87FC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6AF0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No</w:t>
            </w:r>
          </w:p>
        </w:tc>
        <w:tc>
          <w:tcPr>
            <w:tcW w:w="990" w:type="dxa"/>
            <w:shd w:val="clear" w:color="auto" w:fill="auto"/>
          </w:tcPr>
          <w:p w14:paraId="47997040" w14:textId="528997DF" w:rsidR="00F872F5" w:rsidRPr="003A07A1" w:rsidRDefault="00643C89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647412DA" w14:textId="75BC4953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83" w:type="dxa"/>
            <w:shd w:val="clear" w:color="auto" w:fill="auto"/>
          </w:tcPr>
          <w:p w14:paraId="5404199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C56EBB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6D9D5285" w14:textId="53E5A405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773BB5E" w14:textId="0B2C645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630" w:type="dxa"/>
            <w:shd w:val="clear" w:color="auto" w:fill="auto"/>
          </w:tcPr>
          <w:p w14:paraId="3DE7D32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19C360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0D10FCB" w14:textId="4E64E686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990" w:type="dxa"/>
            <w:shd w:val="clear" w:color="auto" w:fill="auto"/>
          </w:tcPr>
          <w:p w14:paraId="4F57BE81" w14:textId="7FB0DDA1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630" w:type="dxa"/>
            <w:shd w:val="clear" w:color="auto" w:fill="auto"/>
          </w:tcPr>
          <w:p w14:paraId="74344569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457B23A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035D0FE6" w14:textId="32C958B5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5.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437A035" w14:textId="1279EAC0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.3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0509C6D5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263D1F" w14:paraId="193261A2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A7A2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Yes</w:t>
            </w:r>
          </w:p>
        </w:tc>
        <w:tc>
          <w:tcPr>
            <w:tcW w:w="990" w:type="dxa"/>
            <w:shd w:val="clear" w:color="auto" w:fill="auto"/>
          </w:tcPr>
          <w:p w14:paraId="5789F0EE" w14:textId="6745C0F5" w:rsidR="00F872F5" w:rsidRPr="003A07A1" w:rsidRDefault="00643C89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61ECB6B2" w14:textId="4897129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783" w:type="dxa"/>
            <w:shd w:val="clear" w:color="auto" w:fill="auto"/>
          </w:tcPr>
          <w:p w14:paraId="5129BB8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90B32D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4DA9EF98" w14:textId="0B1230C5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0B59685F" w14:textId="02D79554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630" w:type="dxa"/>
            <w:shd w:val="clear" w:color="auto" w:fill="auto"/>
          </w:tcPr>
          <w:p w14:paraId="0005C94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90838B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B745843" w14:textId="459F8B6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990" w:type="dxa"/>
            <w:shd w:val="clear" w:color="auto" w:fill="auto"/>
          </w:tcPr>
          <w:p w14:paraId="496AE851" w14:textId="28DDC163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630" w:type="dxa"/>
            <w:shd w:val="clear" w:color="auto" w:fill="auto"/>
          </w:tcPr>
          <w:p w14:paraId="255F4D6F" w14:textId="77777777" w:rsidR="00F872F5" w:rsidRPr="00263D1F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42A6547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797C3958" w14:textId="584760A0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4.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DB0DC08" w14:textId="1269E9E9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5.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4F5EA82" w14:textId="77777777" w:rsidR="00F872F5" w:rsidRPr="00263D1F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5B70EFC0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469D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thnicity</w:t>
            </w:r>
          </w:p>
        </w:tc>
        <w:tc>
          <w:tcPr>
            <w:tcW w:w="990" w:type="dxa"/>
            <w:shd w:val="clear" w:color="auto" w:fill="auto"/>
          </w:tcPr>
          <w:p w14:paraId="5019C8C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8396387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</w:tcPr>
          <w:p w14:paraId="1CABD99C" w14:textId="0D99846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236" w:type="dxa"/>
            <w:shd w:val="clear" w:color="auto" w:fill="auto"/>
          </w:tcPr>
          <w:p w14:paraId="07C7E58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1ABE2EB0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D11CEF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7F3D6F9B" w14:textId="4117544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70" w:type="dxa"/>
            <w:shd w:val="clear" w:color="auto" w:fill="auto"/>
          </w:tcPr>
          <w:p w14:paraId="72EF8F0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B4E29BF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30A4857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32A1E50D" w14:textId="0783C1AD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270" w:type="dxa"/>
            <w:shd w:val="clear" w:color="auto" w:fill="auto"/>
          </w:tcPr>
          <w:p w14:paraId="07DCF8FF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4348F6E0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6133B79B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1817930C" w14:textId="5DFF1443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32</w:t>
            </w:r>
          </w:p>
        </w:tc>
      </w:tr>
      <w:tr w:rsidR="00F872F5" w:rsidRPr="003A07A1" w14:paraId="55B74B37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8207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</w:t>
            </w:r>
            <w:proofErr w:type="spellStart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kongo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64B01E3" w14:textId="3EC938F3" w:rsidR="00F872F5" w:rsidRPr="003A07A1" w:rsidRDefault="00643C89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 w:rsidR="004F4CE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269435E9" w14:textId="51CA1AA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83" w:type="dxa"/>
            <w:shd w:val="clear" w:color="auto" w:fill="auto"/>
          </w:tcPr>
          <w:p w14:paraId="1EE4FA5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163EAFD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013AC587" w14:textId="01847AF6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990" w:type="dxa"/>
            <w:shd w:val="clear" w:color="auto" w:fill="auto"/>
          </w:tcPr>
          <w:p w14:paraId="46B888CF" w14:textId="7F8CBF7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630" w:type="dxa"/>
            <w:shd w:val="clear" w:color="auto" w:fill="auto"/>
          </w:tcPr>
          <w:p w14:paraId="306552F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A2C333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CB5468E" w14:textId="43C2B93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990" w:type="dxa"/>
            <w:shd w:val="clear" w:color="auto" w:fill="auto"/>
          </w:tcPr>
          <w:p w14:paraId="6160884E" w14:textId="66886BD6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630" w:type="dxa"/>
            <w:shd w:val="clear" w:color="auto" w:fill="auto"/>
          </w:tcPr>
          <w:p w14:paraId="4F5A068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BBA56D8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46A26D77" w14:textId="35BBC1E9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3.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04E55A1" w14:textId="5CAD63EB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7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837F4CE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72D42637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68A6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Bas Kasai &amp; </w:t>
            </w:r>
            <w:proofErr w:type="spellStart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wilu-Kwango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A34A92F" w14:textId="702D0801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14B33BC" w14:textId="4E23184E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83" w:type="dxa"/>
            <w:shd w:val="clear" w:color="auto" w:fill="auto"/>
          </w:tcPr>
          <w:p w14:paraId="7D0C8DF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5AEE7F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0205C13B" w14:textId="53555106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31D2A763" w14:textId="72CC1F0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630" w:type="dxa"/>
            <w:shd w:val="clear" w:color="auto" w:fill="auto"/>
          </w:tcPr>
          <w:p w14:paraId="796C483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A1B999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FDFD21B" w14:textId="1725C22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990" w:type="dxa"/>
            <w:shd w:val="clear" w:color="auto" w:fill="auto"/>
          </w:tcPr>
          <w:p w14:paraId="688C1BA4" w14:textId="16EBCB05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630" w:type="dxa"/>
            <w:shd w:val="clear" w:color="auto" w:fill="auto"/>
          </w:tcPr>
          <w:p w14:paraId="620D478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27D1367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035E33B5" w14:textId="77EB8EF5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.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FF25FB3" w14:textId="5D78CE9F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5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204E31AB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5E5400E9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AF58E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Kasai/Katana/Tanganyika</w:t>
            </w:r>
          </w:p>
        </w:tc>
        <w:tc>
          <w:tcPr>
            <w:tcW w:w="990" w:type="dxa"/>
            <w:shd w:val="clear" w:color="auto" w:fill="auto"/>
          </w:tcPr>
          <w:p w14:paraId="383B1FE1" w14:textId="2C49886D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F42C5AA" w14:textId="34726FC9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783" w:type="dxa"/>
            <w:shd w:val="clear" w:color="auto" w:fill="auto"/>
          </w:tcPr>
          <w:p w14:paraId="4FA5FD2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DEE68D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2E38AA24" w14:textId="0DBE32DB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EE3FD18" w14:textId="5ABAA3C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630" w:type="dxa"/>
            <w:shd w:val="clear" w:color="auto" w:fill="auto"/>
          </w:tcPr>
          <w:p w14:paraId="1B716FA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9D4ABF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ED5DDDA" w14:textId="1420E34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990" w:type="dxa"/>
            <w:shd w:val="clear" w:color="auto" w:fill="auto"/>
          </w:tcPr>
          <w:p w14:paraId="0DACB3BD" w14:textId="3E7411D5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630" w:type="dxa"/>
            <w:shd w:val="clear" w:color="auto" w:fill="auto"/>
          </w:tcPr>
          <w:p w14:paraId="35780E5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9CAC751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534D529B" w14:textId="063FB74C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866D887" w14:textId="03395233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.7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C8D932C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5C974531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C349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Other</w:t>
            </w:r>
          </w:p>
        </w:tc>
        <w:tc>
          <w:tcPr>
            <w:tcW w:w="990" w:type="dxa"/>
            <w:shd w:val="clear" w:color="auto" w:fill="auto"/>
          </w:tcPr>
          <w:p w14:paraId="26579CCA" w14:textId="510C12E7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0A26BFFC" w14:textId="543C3623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83" w:type="dxa"/>
            <w:shd w:val="clear" w:color="auto" w:fill="auto"/>
          </w:tcPr>
          <w:p w14:paraId="0B9FEEC8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1982608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14F7BD4D" w14:textId="4CF5D376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7F25F5E1" w14:textId="31088C9E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630" w:type="dxa"/>
            <w:shd w:val="clear" w:color="auto" w:fill="auto"/>
          </w:tcPr>
          <w:p w14:paraId="6E56C0C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112F99A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A261DB0" w14:textId="246044E3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0" w:type="dxa"/>
            <w:shd w:val="clear" w:color="auto" w:fill="auto"/>
          </w:tcPr>
          <w:p w14:paraId="534DE578" w14:textId="4DAE8E14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630" w:type="dxa"/>
            <w:shd w:val="clear" w:color="auto" w:fill="auto"/>
          </w:tcPr>
          <w:p w14:paraId="6E69021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4D81E97F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0BE78F5F" w14:textId="173D03E2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0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D73E802" w14:textId="6C4780B6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9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72986CEA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502C3EF4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5021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usehold wealth</w:t>
            </w:r>
          </w:p>
        </w:tc>
        <w:tc>
          <w:tcPr>
            <w:tcW w:w="990" w:type="dxa"/>
            <w:shd w:val="clear" w:color="auto" w:fill="auto"/>
          </w:tcPr>
          <w:p w14:paraId="4E7CC7F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41067F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</w:tcPr>
          <w:p w14:paraId="24710D4E" w14:textId="3D52711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236" w:type="dxa"/>
            <w:shd w:val="clear" w:color="auto" w:fill="auto"/>
          </w:tcPr>
          <w:p w14:paraId="20182103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58B721FE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49FE61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0549D705" w14:textId="4A6AB70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270" w:type="dxa"/>
            <w:shd w:val="clear" w:color="auto" w:fill="auto"/>
          </w:tcPr>
          <w:p w14:paraId="7CCAA12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496045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A30E15C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10424DE8" w14:textId="5A65A4EA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270" w:type="dxa"/>
            <w:shd w:val="clear" w:color="auto" w:fill="auto"/>
          </w:tcPr>
          <w:p w14:paraId="5AB37BB2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329D4145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gridSpan w:val="2"/>
            <w:shd w:val="clear" w:color="auto" w:fill="auto"/>
          </w:tcPr>
          <w:p w14:paraId="55DDB33B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3531BCFE" w14:textId="7C43ADAF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8</w:t>
            </w:r>
          </w:p>
        </w:tc>
      </w:tr>
      <w:tr w:rsidR="00F872F5" w:rsidRPr="003A07A1" w14:paraId="552DA527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F8F2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Low</w:t>
            </w:r>
          </w:p>
        </w:tc>
        <w:tc>
          <w:tcPr>
            <w:tcW w:w="990" w:type="dxa"/>
            <w:shd w:val="clear" w:color="auto" w:fill="auto"/>
          </w:tcPr>
          <w:p w14:paraId="319641BE" w14:textId="0088A4A5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6C64EA17" w14:textId="5DBBC5EB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783" w:type="dxa"/>
            <w:shd w:val="clear" w:color="auto" w:fill="auto"/>
          </w:tcPr>
          <w:p w14:paraId="76756CE9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11E030E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60C0533F" w14:textId="12F14522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D468F79" w14:textId="114800E4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630" w:type="dxa"/>
            <w:shd w:val="clear" w:color="auto" w:fill="auto"/>
          </w:tcPr>
          <w:p w14:paraId="26FAEAE7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3126083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730D24BA" w14:textId="285C165D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990" w:type="dxa"/>
            <w:shd w:val="clear" w:color="auto" w:fill="auto"/>
          </w:tcPr>
          <w:p w14:paraId="5A46FB0B" w14:textId="03BFBC9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630" w:type="dxa"/>
            <w:shd w:val="clear" w:color="auto" w:fill="auto"/>
          </w:tcPr>
          <w:p w14:paraId="7019AF2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46098E6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28D6789D" w14:textId="25B8E879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8.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6DDD655" w14:textId="462AD18B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477456AA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77A722B9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AA80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Medium</w:t>
            </w:r>
          </w:p>
        </w:tc>
        <w:tc>
          <w:tcPr>
            <w:tcW w:w="990" w:type="dxa"/>
            <w:shd w:val="clear" w:color="auto" w:fill="auto"/>
          </w:tcPr>
          <w:p w14:paraId="670AC877" w14:textId="2D9C5EEB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23B96083" w14:textId="57DD8954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783" w:type="dxa"/>
            <w:shd w:val="clear" w:color="auto" w:fill="auto"/>
          </w:tcPr>
          <w:p w14:paraId="19B84EE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EB8523B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10377881" w14:textId="05A480E3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3B16A2E3" w14:textId="7E76FBAF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630" w:type="dxa"/>
            <w:shd w:val="clear" w:color="auto" w:fill="auto"/>
          </w:tcPr>
          <w:p w14:paraId="6E73B6E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683BBC7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6B9FC44" w14:textId="3321860A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990" w:type="dxa"/>
            <w:shd w:val="clear" w:color="auto" w:fill="auto"/>
          </w:tcPr>
          <w:p w14:paraId="380FB124" w14:textId="6BC94CCC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630" w:type="dxa"/>
            <w:shd w:val="clear" w:color="auto" w:fill="auto"/>
          </w:tcPr>
          <w:p w14:paraId="4D0B964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50903632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477BFC4C" w14:textId="5FF31093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.4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A8ACB2B" w14:textId="5F226E6C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39A12F7A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49E0B233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1761" w14:textId="77777777" w:rsidR="00F872F5" w:rsidRPr="003A07A1" w:rsidRDefault="00F872F5" w:rsidP="00F872F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High</w:t>
            </w:r>
          </w:p>
        </w:tc>
        <w:tc>
          <w:tcPr>
            <w:tcW w:w="990" w:type="dxa"/>
            <w:shd w:val="clear" w:color="auto" w:fill="auto"/>
          </w:tcPr>
          <w:p w14:paraId="3949CDF6" w14:textId="7DDA3B47" w:rsidR="00F872F5" w:rsidRPr="003A07A1" w:rsidRDefault="004F4CE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5F6F3B85" w14:textId="26A0AD3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783" w:type="dxa"/>
            <w:shd w:val="clear" w:color="auto" w:fill="auto"/>
          </w:tcPr>
          <w:p w14:paraId="494B3F66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6CBFCFA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3AB4E341" w14:textId="75B39693" w:rsidR="00F872F5" w:rsidRPr="003A07A1" w:rsidRDefault="000E67C3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F872F5" w:rsidRPr="00E65B5A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0" w:type="dxa"/>
            <w:shd w:val="clear" w:color="auto" w:fill="auto"/>
          </w:tcPr>
          <w:p w14:paraId="487F05AF" w14:textId="303CC51E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630" w:type="dxa"/>
            <w:shd w:val="clear" w:color="auto" w:fill="auto"/>
          </w:tcPr>
          <w:p w14:paraId="4C09F8F1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35A024BF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BAE7C24" w14:textId="3A46798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990" w:type="dxa"/>
            <w:shd w:val="clear" w:color="auto" w:fill="auto"/>
          </w:tcPr>
          <w:p w14:paraId="4FDD593A" w14:textId="433B4AF2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630" w:type="dxa"/>
            <w:shd w:val="clear" w:color="auto" w:fill="auto"/>
          </w:tcPr>
          <w:p w14:paraId="79B4F257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2DC1DF81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01A820EC" w14:textId="0C1C79AD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.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A03B508" w14:textId="03073D8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.0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6B44CFB1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872F5" w:rsidRPr="003A07A1" w14:paraId="25409336" w14:textId="47D0078F" w:rsidTr="00F872F5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1182E" w14:textId="77777777" w:rsidR="00F872F5" w:rsidRPr="003A07A1" w:rsidRDefault="00F872F5" w:rsidP="00F872F5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trition Rate (%)</w:t>
            </w:r>
          </w:p>
        </w:tc>
        <w:tc>
          <w:tcPr>
            <w:tcW w:w="2763" w:type="dxa"/>
            <w:gridSpan w:val="3"/>
            <w:shd w:val="clear" w:color="auto" w:fill="auto"/>
            <w:vAlign w:val="bottom"/>
          </w:tcPr>
          <w:p w14:paraId="2CA98BC2" w14:textId="00F8C99F" w:rsidR="00F872F5" w:rsidRPr="003A07A1" w:rsidRDefault="00F872F5" w:rsidP="00F872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6.1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7F634C4B" w14:textId="77777777" w:rsidR="00F872F5" w:rsidRPr="003A07A1" w:rsidRDefault="00F872F5" w:rsidP="00F87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1" w:type="dxa"/>
            <w:gridSpan w:val="3"/>
            <w:shd w:val="clear" w:color="auto" w:fill="auto"/>
            <w:vAlign w:val="bottom"/>
          </w:tcPr>
          <w:p w14:paraId="1F72C9A4" w14:textId="7E22B29B" w:rsidR="00F872F5" w:rsidRPr="003A07A1" w:rsidRDefault="00AA37DE" w:rsidP="00F87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1AE5DBD" w14:textId="2F72D0CE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shd w:val="clear" w:color="auto" w:fill="auto"/>
            <w:vAlign w:val="bottom"/>
          </w:tcPr>
          <w:p w14:paraId="694EE83C" w14:textId="1E892612" w:rsidR="00F872F5" w:rsidRPr="003A07A1" w:rsidRDefault="00AA37DE" w:rsidP="00F87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270" w:type="dxa"/>
            <w:shd w:val="clear" w:color="auto" w:fill="auto"/>
            <w:vAlign w:val="bottom"/>
          </w:tcPr>
          <w:p w14:paraId="13303811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5"/>
            <w:shd w:val="clear" w:color="auto" w:fill="auto"/>
            <w:vAlign w:val="bottom"/>
          </w:tcPr>
          <w:p w14:paraId="3BE397BA" w14:textId="05AC2E9A" w:rsidR="00F872F5" w:rsidRPr="003A07A1" w:rsidRDefault="00AA37DE" w:rsidP="00F872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718" w:type="dxa"/>
            <w:gridSpan w:val="2"/>
            <w:shd w:val="clear" w:color="auto" w:fill="auto"/>
            <w:vAlign w:val="bottom"/>
          </w:tcPr>
          <w:p w14:paraId="12BED68A" w14:textId="77777777" w:rsidR="00F872F5" w:rsidRPr="003A07A1" w:rsidRDefault="00F872F5" w:rsidP="00F872F5"/>
        </w:tc>
        <w:tc>
          <w:tcPr>
            <w:tcW w:w="718" w:type="dxa"/>
            <w:shd w:val="clear" w:color="auto" w:fill="auto"/>
            <w:vAlign w:val="bottom"/>
          </w:tcPr>
          <w:p w14:paraId="3E393197" w14:textId="77777777" w:rsidR="00F872F5" w:rsidRPr="003A07A1" w:rsidRDefault="00F872F5" w:rsidP="00F872F5"/>
        </w:tc>
        <w:tc>
          <w:tcPr>
            <w:tcW w:w="718" w:type="dxa"/>
            <w:shd w:val="clear" w:color="auto" w:fill="auto"/>
            <w:vAlign w:val="bottom"/>
          </w:tcPr>
          <w:p w14:paraId="3330564E" w14:textId="1C71B665" w:rsidR="00F872F5" w:rsidRPr="003A07A1" w:rsidRDefault="00F872F5" w:rsidP="00F872F5"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06BD01E" w14:textId="77777777" w:rsidR="00F872F5" w:rsidRPr="003A07A1" w:rsidRDefault="00F872F5" w:rsidP="00F872F5"/>
        </w:tc>
      </w:tr>
      <w:tr w:rsidR="00F872F5" w:rsidRPr="003A07A1" w14:paraId="40D95E91" w14:textId="77777777" w:rsidTr="00F872F5">
        <w:trPr>
          <w:gridAfter w:val="5"/>
          <w:wAfter w:w="2872" w:type="dxa"/>
          <w:trHeight w:val="259"/>
        </w:trPr>
        <w:tc>
          <w:tcPr>
            <w:tcW w:w="2520" w:type="dxa"/>
            <w:tcBorders>
              <w:top w:val="nil"/>
            </w:tcBorders>
          </w:tcPr>
          <w:p w14:paraId="395C53E3" w14:textId="77777777" w:rsidR="00F872F5" w:rsidRPr="003A07A1" w:rsidRDefault="00F872F5" w:rsidP="00F87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260AFA11" w14:textId="2C3A5D86" w:rsidR="00F872F5" w:rsidRPr="00E76924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4">
              <w:rPr>
                <w:rFonts w:ascii="Times New Roman" w:hAnsi="Times New Roman" w:cs="Times New Roman"/>
                <w:sz w:val="18"/>
                <w:szCs w:val="18"/>
              </w:rPr>
              <w:t>[18]</w:t>
            </w:r>
          </w:p>
        </w:tc>
        <w:tc>
          <w:tcPr>
            <w:tcW w:w="990" w:type="dxa"/>
            <w:shd w:val="clear" w:color="auto" w:fill="auto"/>
          </w:tcPr>
          <w:p w14:paraId="0E282669" w14:textId="08D3C9F0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83" w:type="dxa"/>
            <w:shd w:val="clear" w:color="auto" w:fill="auto"/>
          </w:tcPr>
          <w:p w14:paraId="35564184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91C47B5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</w:tcPr>
          <w:p w14:paraId="5CF7D407" w14:textId="75A3FF97" w:rsidR="00F872F5" w:rsidRPr="00E76924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76924">
              <w:rPr>
                <w:rFonts w:ascii="Times New Roman" w:hAnsi="Times New Roman" w:cs="Times New Roman"/>
                <w:sz w:val="18"/>
                <w:szCs w:val="18"/>
              </w:rPr>
              <w:t>[16]</w:t>
            </w:r>
          </w:p>
        </w:tc>
        <w:tc>
          <w:tcPr>
            <w:tcW w:w="990" w:type="dxa"/>
            <w:shd w:val="clear" w:color="auto" w:fill="auto"/>
          </w:tcPr>
          <w:p w14:paraId="2A8DF240" w14:textId="72AAA818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30" w:type="dxa"/>
            <w:shd w:val="clear" w:color="auto" w:fill="auto"/>
          </w:tcPr>
          <w:p w14:paraId="229355B2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094B5C58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B2244CE" w14:textId="41B11361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0" w:type="dxa"/>
            <w:shd w:val="clear" w:color="auto" w:fill="auto"/>
          </w:tcPr>
          <w:p w14:paraId="5CB66C73" w14:textId="0161CBD4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65B5A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630" w:type="dxa"/>
            <w:shd w:val="clear" w:color="auto" w:fill="auto"/>
          </w:tcPr>
          <w:p w14:paraId="5D6B5AE8" w14:textId="77777777" w:rsidR="00F872F5" w:rsidRPr="003A07A1" w:rsidRDefault="00F872F5" w:rsidP="00F872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14:paraId="7A8B5C08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900" w:type="dxa"/>
            <w:shd w:val="clear" w:color="auto" w:fill="auto"/>
          </w:tcPr>
          <w:p w14:paraId="4F56925F" w14:textId="52348925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79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73A1CE7" w14:textId="367DD57D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E65B5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86</w:t>
            </w:r>
          </w:p>
        </w:tc>
        <w:tc>
          <w:tcPr>
            <w:tcW w:w="720" w:type="dxa"/>
            <w:gridSpan w:val="2"/>
            <w:shd w:val="clear" w:color="auto" w:fill="auto"/>
          </w:tcPr>
          <w:p w14:paraId="1B73B452" w14:textId="77777777" w:rsidR="00F872F5" w:rsidRPr="003A07A1" w:rsidRDefault="00F872F5" w:rsidP="00F872F5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</w:tbl>
    <w:p w14:paraId="6E0DC407" w14:textId="77777777" w:rsidR="00FA530E" w:rsidRPr="003A07A1" w:rsidRDefault="00FA530E" w:rsidP="00FA530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FTM – first-time mother </w:t>
      </w:r>
    </w:p>
    <w:p w14:paraId="21263B34" w14:textId="77777777" w:rsidR="00FA530E" w:rsidRPr="003A07A1" w:rsidRDefault="00FA530E" w:rsidP="00FA53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Notes: P-values </w:t>
      </w:r>
      <w:r>
        <w:rPr>
          <w:rFonts w:ascii="Times New Roman" w:hAnsi="Times New Roman" w:cs="Times New Roman"/>
          <w:sz w:val="16"/>
          <w:szCs w:val="16"/>
        </w:rPr>
        <w:t xml:space="preserve">pertain to </w:t>
      </w:r>
      <w:r w:rsidRPr="003A07A1">
        <w:rPr>
          <w:rFonts w:ascii="Times New Roman" w:hAnsi="Times New Roman" w:cs="Times New Roman"/>
          <w:sz w:val="16"/>
          <w:szCs w:val="16"/>
        </w:rPr>
        <w:t xml:space="preserve">the differences in baseline characteristics between </w:t>
      </w:r>
      <w:r>
        <w:rPr>
          <w:rFonts w:ascii="Times New Roman" w:hAnsi="Times New Roman" w:cs="Times New Roman"/>
          <w:sz w:val="16"/>
          <w:szCs w:val="16"/>
        </w:rPr>
        <w:t>retained</w:t>
      </w:r>
      <w:r w:rsidRPr="003A07A1">
        <w:rPr>
          <w:rFonts w:ascii="Times New Roman" w:hAnsi="Times New Roman" w:cs="Times New Roman"/>
          <w:sz w:val="16"/>
          <w:szCs w:val="16"/>
        </w:rPr>
        <w:t xml:space="preserve"> cases and </w:t>
      </w:r>
      <w:r>
        <w:rPr>
          <w:rFonts w:ascii="Times New Roman" w:hAnsi="Times New Roman" w:cs="Times New Roman"/>
          <w:sz w:val="16"/>
          <w:szCs w:val="16"/>
        </w:rPr>
        <w:t xml:space="preserve">those </w:t>
      </w:r>
      <w:r w:rsidRPr="003A07A1">
        <w:rPr>
          <w:rFonts w:ascii="Times New Roman" w:hAnsi="Times New Roman" w:cs="Times New Roman"/>
          <w:sz w:val="16"/>
          <w:szCs w:val="16"/>
        </w:rPr>
        <w:t>los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3A07A1">
        <w:rPr>
          <w:rFonts w:ascii="Times New Roman" w:hAnsi="Times New Roman" w:cs="Times New Roman"/>
          <w:sz w:val="16"/>
          <w:szCs w:val="16"/>
        </w:rPr>
        <w:t xml:space="preserve"> to follow</w:t>
      </w:r>
      <w:r>
        <w:rPr>
          <w:rFonts w:ascii="Times New Roman" w:hAnsi="Times New Roman" w:cs="Times New Roman"/>
          <w:sz w:val="16"/>
          <w:szCs w:val="16"/>
        </w:rPr>
        <w:t>-</w:t>
      </w:r>
      <w:r w:rsidRPr="003A07A1">
        <w:rPr>
          <w:rFonts w:ascii="Times New Roman" w:hAnsi="Times New Roman" w:cs="Times New Roman"/>
          <w:sz w:val="16"/>
          <w:szCs w:val="16"/>
        </w:rPr>
        <w:t>up.</w:t>
      </w:r>
    </w:p>
    <w:p w14:paraId="52B9FAB4" w14:textId="77777777" w:rsidR="00FA530E" w:rsidRDefault="00FA530E" w:rsidP="00FA53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bookmarkStart w:id="2" w:name="_Hlk76225980"/>
      <w:r>
        <w:rPr>
          <w:rFonts w:ascii="Times New Roman" w:hAnsi="Times New Roman" w:cs="Times New Roman"/>
          <w:sz w:val="16"/>
          <w:szCs w:val="16"/>
        </w:rPr>
        <w:t xml:space="preserve">SD </w:t>
      </w:r>
      <w:r w:rsidRPr="003A07A1">
        <w:rPr>
          <w:rFonts w:ascii="Times New Roman" w:hAnsi="Times New Roman" w:cs="Times New Roman"/>
          <w:sz w:val="16"/>
          <w:szCs w:val="16"/>
        </w:rPr>
        <w:t>Standard deviation</w:t>
      </w:r>
    </w:p>
    <w:p w14:paraId="44F051AD" w14:textId="4B281475" w:rsidR="00FA530E" w:rsidRDefault="004C55AB" w:rsidP="006671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[ ]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Small number of cases</w:t>
      </w:r>
      <w:bookmarkEnd w:id="2"/>
    </w:p>
    <w:sectPr w:rsidR="00FA530E" w:rsidSect="0014183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B3B0E" w14:textId="77777777" w:rsidR="00141835" w:rsidRDefault="00141835" w:rsidP="00B52EA7">
      <w:pPr>
        <w:spacing w:after="0" w:line="240" w:lineRule="auto"/>
      </w:pPr>
      <w:r>
        <w:separator/>
      </w:r>
    </w:p>
  </w:endnote>
  <w:endnote w:type="continuationSeparator" w:id="0">
    <w:p w14:paraId="32481453" w14:textId="77777777" w:rsidR="00141835" w:rsidRDefault="00141835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0F604" w14:textId="77777777" w:rsidR="00141835" w:rsidRDefault="00141835" w:rsidP="00B52EA7">
      <w:pPr>
        <w:spacing w:after="0" w:line="240" w:lineRule="auto"/>
      </w:pPr>
      <w:r>
        <w:separator/>
      </w:r>
    </w:p>
  </w:footnote>
  <w:footnote w:type="continuationSeparator" w:id="0">
    <w:p w14:paraId="39BE0D8E" w14:textId="77777777" w:rsidR="00141835" w:rsidRDefault="00141835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E67C3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835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1E8C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EA"/>
    <w:rsid w:val="002F7C22"/>
    <w:rsid w:val="002F7D34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0CF6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5AB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4F4CE5"/>
    <w:rsid w:val="00501667"/>
    <w:rsid w:val="00501AA3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3C89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67118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3778"/>
    <w:rsid w:val="007B3C66"/>
    <w:rsid w:val="007B4C59"/>
    <w:rsid w:val="007B5D40"/>
    <w:rsid w:val="007B6D09"/>
    <w:rsid w:val="007C0DA5"/>
    <w:rsid w:val="007C6063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37DE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724D"/>
    <w:rsid w:val="00BC0DDE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76924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872F5"/>
    <w:rsid w:val="00F943A8"/>
    <w:rsid w:val="00F95BB1"/>
    <w:rsid w:val="00FA04A8"/>
    <w:rsid w:val="00FA1A8F"/>
    <w:rsid w:val="00FA530E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E701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15</cp:revision>
  <cp:lastPrinted>2023-05-09T18:08:00Z</cp:lastPrinted>
  <dcterms:created xsi:type="dcterms:W3CDTF">2024-03-02T05:36:00Z</dcterms:created>
  <dcterms:modified xsi:type="dcterms:W3CDTF">2024-03-02T06:20:00Z</dcterms:modified>
</cp:coreProperties>
</file>